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017A85" w14:textId="77777777" w:rsidR="00297237" w:rsidRPr="006B0A0C" w:rsidRDefault="00297237" w:rsidP="00297237">
      <w:pPr>
        <w:rPr>
          <w:rFonts w:eastAsiaTheme="minorEastAsia"/>
          <w:sz w:val="20"/>
          <w:szCs w:val="20"/>
        </w:rPr>
      </w:pPr>
      <w:r>
        <w:rPr>
          <w:rFonts w:eastAsiaTheme="minorEastAsia"/>
          <w:b/>
          <w:sz w:val="20"/>
          <w:szCs w:val="20"/>
        </w:rPr>
        <w:t xml:space="preserve">S2 Table. </w:t>
      </w:r>
      <w:r w:rsidRPr="006B0A0C">
        <w:rPr>
          <w:rFonts w:eastAsiaTheme="minorEastAsia"/>
          <w:b/>
          <w:sz w:val="20"/>
          <w:szCs w:val="20"/>
        </w:rPr>
        <w:t>Codes used to identify medications</w:t>
      </w:r>
      <w:r>
        <w:rPr>
          <w:rFonts w:eastAsiaTheme="minorEastAsia"/>
          <w:b/>
          <w:sz w:val="20"/>
          <w:szCs w:val="20"/>
        </w:rPr>
        <w:t>.</w:t>
      </w:r>
    </w:p>
    <w:tbl>
      <w:tblPr>
        <w:tblStyle w:val="TableGrid"/>
        <w:tblpPr w:leftFromText="142" w:rightFromText="142" w:horzAnchor="margin" w:tblpX="250" w:tblpY="40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4111"/>
      </w:tblGrid>
      <w:tr w:rsidR="00297237" w:rsidRPr="006B0A0C" w14:paraId="4546C130" w14:textId="77777777" w:rsidTr="00916B18">
        <w:trPr>
          <w:trHeight w:val="421"/>
        </w:trPr>
        <w:tc>
          <w:tcPr>
            <w:tcW w:w="4644" w:type="dxa"/>
            <w:tcBorders>
              <w:bottom w:val="single" w:sz="4" w:space="0" w:color="auto"/>
            </w:tcBorders>
            <w:vAlign w:val="center"/>
          </w:tcPr>
          <w:p w14:paraId="38C61AE8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b/>
                <w:szCs w:val="20"/>
              </w:rPr>
              <w:t>Medication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230300E9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b/>
                <w:szCs w:val="20"/>
              </w:rPr>
              <w:t>NHI main component code</w:t>
            </w:r>
          </w:p>
        </w:tc>
      </w:tr>
      <w:tr w:rsidR="00297237" w:rsidRPr="006B0A0C" w14:paraId="2B26291A" w14:textId="77777777" w:rsidTr="00916B18">
        <w:trPr>
          <w:trHeight w:val="309"/>
        </w:trPr>
        <w:tc>
          <w:tcPr>
            <w:tcW w:w="4644" w:type="dxa"/>
            <w:tcBorders>
              <w:top w:val="single" w:sz="4" w:space="0" w:color="auto"/>
              <w:bottom w:val="nil"/>
            </w:tcBorders>
            <w:vAlign w:val="center"/>
          </w:tcPr>
          <w:p w14:paraId="466E2069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b/>
                <w:szCs w:val="20"/>
              </w:rPr>
              <w:t>Gonadotropin-releasing hormone agonist (</w:t>
            </w:r>
            <w:proofErr w:type="spellStart"/>
            <w:r w:rsidRPr="006B0A0C">
              <w:rPr>
                <w:rFonts w:eastAsiaTheme="minorEastAsia"/>
                <w:b/>
                <w:szCs w:val="20"/>
              </w:rPr>
              <w:t>GnRHa</w:t>
            </w:r>
            <w:proofErr w:type="spellEnd"/>
            <w:r w:rsidRPr="006B0A0C">
              <w:rPr>
                <w:rFonts w:eastAsiaTheme="minorEastAsia"/>
                <w:b/>
                <w:szCs w:val="20"/>
              </w:rPr>
              <w:t>)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  <w:vAlign w:val="center"/>
          </w:tcPr>
          <w:p w14:paraId="09DE2B0C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</w:p>
        </w:tc>
      </w:tr>
      <w:tr w:rsidR="00297237" w:rsidRPr="006B0A0C" w14:paraId="2C3BF1B6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720397B2" w14:textId="77777777" w:rsidR="00297237" w:rsidRPr="006B0A0C" w:rsidRDefault="00297237" w:rsidP="00916B18">
            <w:pPr>
              <w:ind w:firstLineChars="50" w:firstLine="100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Triptorelin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0EDF6BEC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244902BIJ, 244930BIJ, 467501BIJ</w:t>
            </w:r>
          </w:p>
        </w:tc>
      </w:tr>
      <w:tr w:rsidR="00297237" w:rsidRPr="006B0A0C" w14:paraId="4D7B60B6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12B496B5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 xml:space="preserve"> Leuprolide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35064B16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182602BIJ, 182604BIJ,</w:t>
            </w:r>
          </w:p>
        </w:tc>
      </w:tr>
      <w:tr w:rsidR="00297237" w:rsidRPr="006B0A0C" w14:paraId="2286609C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1139F82B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 xml:space="preserve"> 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77F2391F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182605BIJ-182610BIJ, 182630BIJ</w:t>
            </w:r>
          </w:p>
        </w:tc>
      </w:tr>
      <w:tr w:rsidR="00297237" w:rsidRPr="006B0A0C" w14:paraId="1A471272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single" w:sz="4" w:space="0" w:color="auto"/>
            </w:tcBorders>
            <w:vAlign w:val="center"/>
          </w:tcPr>
          <w:p w14:paraId="18350E60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 xml:space="preserve"> </w:t>
            </w:r>
            <w:proofErr w:type="spellStart"/>
            <w:r w:rsidRPr="006B0A0C">
              <w:rPr>
                <w:rFonts w:eastAsiaTheme="minorEastAsia"/>
                <w:szCs w:val="20"/>
              </w:rPr>
              <w:t>Goserelin</w:t>
            </w:r>
            <w:proofErr w:type="spellEnd"/>
          </w:p>
        </w:tc>
        <w:tc>
          <w:tcPr>
            <w:tcW w:w="4111" w:type="dxa"/>
            <w:tcBorders>
              <w:top w:val="nil"/>
              <w:bottom w:val="single" w:sz="4" w:space="0" w:color="auto"/>
            </w:tcBorders>
            <w:vAlign w:val="center"/>
          </w:tcPr>
          <w:p w14:paraId="46753A36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bCs/>
                <w:color w:val="000000"/>
                <w:szCs w:val="20"/>
              </w:rPr>
              <w:t>167201BIJ, 167202BIJ</w:t>
            </w:r>
          </w:p>
        </w:tc>
      </w:tr>
      <w:tr w:rsidR="00297237" w:rsidRPr="006B0A0C" w14:paraId="3D515D70" w14:textId="77777777" w:rsidTr="00916B18">
        <w:trPr>
          <w:trHeight w:val="309"/>
        </w:trPr>
        <w:tc>
          <w:tcPr>
            <w:tcW w:w="4644" w:type="dxa"/>
            <w:tcBorders>
              <w:top w:val="single" w:sz="4" w:space="0" w:color="auto"/>
            </w:tcBorders>
            <w:vAlign w:val="center"/>
          </w:tcPr>
          <w:p w14:paraId="339B5750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b/>
                <w:szCs w:val="20"/>
              </w:rPr>
              <w:t>Statin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69715EDE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111501ATB-111504ATB, 136901ATB,</w:t>
            </w:r>
          </w:p>
        </w:tc>
      </w:tr>
      <w:tr w:rsidR="00297237" w:rsidRPr="006B0A0C" w14:paraId="1F908DB7" w14:textId="77777777" w:rsidTr="00916B18">
        <w:trPr>
          <w:trHeight w:val="309"/>
        </w:trPr>
        <w:tc>
          <w:tcPr>
            <w:tcW w:w="4644" w:type="dxa"/>
            <w:vAlign w:val="center"/>
          </w:tcPr>
          <w:p w14:paraId="757A7603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vAlign w:val="center"/>
          </w:tcPr>
          <w:p w14:paraId="760E599B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162401ACH, 162402ACH, 162403ATR,</w:t>
            </w:r>
          </w:p>
        </w:tc>
      </w:tr>
      <w:tr w:rsidR="00297237" w:rsidRPr="006B0A0C" w14:paraId="7036462E" w14:textId="77777777" w:rsidTr="00916B18">
        <w:trPr>
          <w:trHeight w:val="309"/>
        </w:trPr>
        <w:tc>
          <w:tcPr>
            <w:tcW w:w="4644" w:type="dxa"/>
            <w:vAlign w:val="center"/>
          </w:tcPr>
          <w:p w14:paraId="07996972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vAlign w:val="center"/>
          </w:tcPr>
          <w:p w14:paraId="236EE43A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165001ACH, 185801ATB, 194930ATB,</w:t>
            </w:r>
          </w:p>
        </w:tc>
      </w:tr>
      <w:tr w:rsidR="00297237" w:rsidRPr="006B0A0C" w14:paraId="670EBB50" w14:textId="77777777" w:rsidTr="00916B18">
        <w:trPr>
          <w:trHeight w:val="309"/>
        </w:trPr>
        <w:tc>
          <w:tcPr>
            <w:tcW w:w="4644" w:type="dxa"/>
            <w:vAlign w:val="center"/>
          </w:tcPr>
          <w:p w14:paraId="6D2F4CFE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vAlign w:val="center"/>
          </w:tcPr>
          <w:p w14:paraId="4AA996E5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216601ATB-216604ATB, 227801ATB,</w:t>
            </w:r>
          </w:p>
        </w:tc>
      </w:tr>
      <w:tr w:rsidR="00297237" w:rsidRPr="006B0A0C" w14:paraId="23D93A3C" w14:textId="77777777" w:rsidTr="00916B18">
        <w:trPr>
          <w:trHeight w:val="309"/>
        </w:trPr>
        <w:tc>
          <w:tcPr>
            <w:tcW w:w="4644" w:type="dxa"/>
            <w:vAlign w:val="center"/>
          </w:tcPr>
          <w:p w14:paraId="3B34CA06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vAlign w:val="center"/>
          </w:tcPr>
          <w:p w14:paraId="73371979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227801ATR, 227802ATB, 240301ATB,</w:t>
            </w:r>
          </w:p>
        </w:tc>
      </w:tr>
      <w:tr w:rsidR="00297237" w:rsidRPr="006B0A0C" w14:paraId="26872FB7" w14:textId="77777777" w:rsidTr="00916B18">
        <w:trPr>
          <w:trHeight w:val="309"/>
        </w:trPr>
        <w:tc>
          <w:tcPr>
            <w:tcW w:w="4644" w:type="dxa"/>
            <w:vAlign w:val="center"/>
          </w:tcPr>
          <w:p w14:paraId="5F9BCC43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vAlign w:val="center"/>
          </w:tcPr>
          <w:p w14:paraId="76F81694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454001ATB-454003ATB,</w:t>
            </w:r>
          </w:p>
        </w:tc>
      </w:tr>
      <w:tr w:rsidR="00297237" w:rsidRPr="006B0A0C" w14:paraId="21C0EB7A" w14:textId="77777777" w:rsidTr="00916B18">
        <w:trPr>
          <w:trHeight w:val="309"/>
        </w:trPr>
        <w:tc>
          <w:tcPr>
            <w:tcW w:w="4644" w:type="dxa"/>
            <w:vAlign w:val="center"/>
          </w:tcPr>
          <w:p w14:paraId="2B3E5460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vAlign w:val="center"/>
          </w:tcPr>
          <w:p w14:paraId="1137B900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470901ATB-470903ATB, 471000ATB,</w:t>
            </w:r>
          </w:p>
        </w:tc>
      </w:tr>
      <w:tr w:rsidR="00297237" w:rsidRPr="006B0A0C" w14:paraId="0D0B9E19" w14:textId="77777777" w:rsidTr="00916B18">
        <w:trPr>
          <w:trHeight w:val="309"/>
        </w:trPr>
        <w:tc>
          <w:tcPr>
            <w:tcW w:w="4644" w:type="dxa"/>
            <w:vAlign w:val="center"/>
          </w:tcPr>
          <w:p w14:paraId="01165CD3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vAlign w:val="center"/>
          </w:tcPr>
          <w:p w14:paraId="51F3B24A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471100ATB, 502201ATB-502204ATB,</w:t>
            </w:r>
          </w:p>
        </w:tc>
      </w:tr>
      <w:tr w:rsidR="00297237" w:rsidRPr="006B0A0C" w14:paraId="57422B9C" w14:textId="77777777" w:rsidTr="00916B18">
        <w:trPr>
          <w:trHeight w:val="309"/>
        </w:trPr>
        <w:tc>
          <w:tcPr>
            <w:tcW w:w="4644" w:type="dxa"/>
            <w:vAlign w:val="center"/>
          </w:tcPr>
          <w:p w14:paraId="11BCE287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vAlign w:val="center"/>
          </w:tcPr>
          <w:p w14:paraId="164B066C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507800ATB, 519300ACH, 520301ACH,</w:t>
            </w:r>
          </w:p>
        </w:tc>
      </w:tr>
      <w:tr w:rsidR="00297237" w:rsidRPr="006B0A0C" w14:paraId="158C37F3" w14:textId="77777777" w:rsidTr="00916B18">
        <w:trPr>
          <w:trHeight w:val="309"/>
        </w:trPr>
        <w:tc>
          <w:tcPr>
            <w:tcW w:w="4644" w:type="dxa"/>
            <w:vAlign w:val="center"/>
          </w:tcPr>
          <w:p w14:paraId="208FD95D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vAlign w:val="center"/>
          </w:tcPr>
          <w:p w14:paraId="49928885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553700ATB, 631400ATB, 631500ATB,</w:t>
            </w:r>
          </w:p>
        </w:tc>
      </w:tr>
      <w:tr w:rsidR="00297237" w:rsidRPr="006B0A0C" w14:paraId="2F820178" w14:textId="77777777" w:rsidTr="00916B18">
        <w:trPr>
          <w:trHeight w:val="309"/>
        </w:trPr>
        <w:tc>
          <w:tcPr>
            <w:tcW w:w="4644" w:type="dxa"/>
            <w:vAlign w:val="center"/>
          </w:tcPr>
          <w:p w14:paraId="3F4B32C1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vAlign w:val="center"/>
          </w:tcPr>
          <w:p w14:paraId="42E6E8E9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633800ATB, 633900ATB, 634600ATB,</w:t>
            </w:r>
          </w:p>
        </w:tc>
      </w:tr>
      <w:tr w:rsidR="00297237" w:rsidRPr="006B0A0C" w14:paraId="12DA4C38" w14:textId="77777777" w:rsidTr="00916B18">
        <w:trPr>
          <w:trHeight w:val="309"/>
        </w:trPr>
        <w:tc>
          <w:tcPr>
            <w:tcW w:w="4644" w:type="dxa"/>
            <w:vAlign w:val="center"/>
          </w:tcPr>
          <w:p w14:paraId="297F35BB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vAlign w:val="center"/>
          </w:tcPr>
          <w:p w14:paraId="103D184F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634800ATB, 634900ATB, 635000ATB,</w:t>
            </w:r>
          </w:p>
        </w:tc>
      </w:tr>
      <w:tr w:rsidR="00297237" w:rsidRPr="006B0A0C" w14:paraId="192CA9A7" w14:textId="77777777" w:rsidTr="00916B18">
        <w:trPr>
          <w:trHeight w:val="309"/>
        </w:trPr>
        <w:tc>
          <w:tcPr>
            <w:tcW w:w="4644" w:type="dxa"/>
            <w:vAlign w:val="center"/>
          </w:tcPr>
          <w:p w14:paraId="5BAAB8B0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vAlign w:val="center"/>
          </w:tcPr>
          <w:p w14:paraId="3F7C288E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635100ATB, 635200ATB, 640700ATB,</w:t>
            </w:r>
          </w:p>
        </w:tc>
      </w:tr>
      <w:tr w:rsidR="00297237" w:rsidRPr="006B0A0C" w14:paraId="0325A357" w14:textId="77777777" w:rsidTr="00916B18">
        <w:trPr>
          <w:trHeight w:val="309"/>
        </w:trPr>
        <w:tc>
          <w:tcPr>
            <w:tcW w:w="4644" w:type="dxa"/>
            <w:tcBorders>
              <w:bottom w:val="single" w:sz="4" w:space="0" w:color="auto"/>
            </w:tcBorders>
            <w:vAlign w:val="center"/>
          </w:tcPr>
          <w:p w14:paraId="61752BE1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67214A20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640800ATB, 640900ATB</w:t>
            </w:r>
          </w:p>
        </w:tc>
      </w:tr>
      <w:tr w:rsidR="00297237" w:rsidRPr="006B0A0C" w14:paraId="3DB77B5B" w14:textId="77777777" w:rsidTr="00916B18">
        <w:trPr>
          <w:trHeight w:val="309"/>
        </w:trPr>
        <w:tc>
          <w:tcPr>
            <w:tcW w:w="4644" w:type="dxa"/>
            <w:tcBorders>
              <w:top w:val="single" w:sz="4" w:space="0" w:color="auto"/>
              <w:bottom w:val="nil"/>
            </w:tcBorders>
            <w:vAlign w:val="center"/>
          </w:tcPr>
          <w:p w14:paraId="55F801CB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b/>
                <w:bCs/>
                <w:color w:val="000000" w:themeColor="text1"/>
                <w:kern w:val="24"/>
                <w:szCs w:val="20"/>
              </w:rPr>
              <w:t>Antihypertensive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  <w:vAlign w:val="center"/>
          </w:tcPr>
          <w:p w14:paraId="2669A3A3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107601ATB, 107601ATD, 107602ATB,</w:t>
            </w:r>
          </w:p>
        </w:tc>
      </w:tr>
      <w:tr w:rsidR="00297237" w:rsidRPr="006B0A0C" w14:paraId="7C0C5A92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4304356A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1381F7CE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107602ATD, 110201ATB, 110202ATB,</w:t>
            </w:r>
          </w:p>
        </w:tc>
      </w:tr>
      <w:tr w:rsidR="00297237" w:rsidRPr="006B0A0C" w14:paraId="1F8791ED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00FB90D9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4DF08768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111401ATB-111403ATB,</w:t>
            </w:r>
          </w:p>
        </w:tc>
      </w:tr>
      <w:tr w:rsidR="00297237" w:rsidRPr="006B0A0C" w14:paraId="3A76910A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2EF5FAAE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2D9EA6ED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114001ACH-114003ACH, 115102ATB,</w:t>
            </w:r>
          </w:p>
        </w:tc>
      </w:tr>
      <w:tr w:rsidR="00297237" w:rsidRPr="006B0A0C" w14:paraId="079D9EA6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71A6F649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2D433D91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115103ATB, 117901ATB-117904ATB,</w:t>
            </w:r>
          </w:p>
        </w:tc>
      </w:tr>
      <w:tr w:rsidR="00297237" w:rsidRPr="006B0A0C" w14:paraId="4D4BFBA3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44DBF7E8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45C26290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122601ATB-122604ATB,</w:t>
            </w:r>
          </w:p>
        </w:tc>
      </w:tr>
      <w:tr w:rsidR="00297237" w:rsidRPr="006B0A0C" w14:paraId="24648AA7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7701876F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10B5AAC2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122901ATB-122903ATB,</w:t>
            </w:r>
          </w:p>
        </w:tc>
      </w:tr>
      <w:tr w:rsidR="00297237" w:rsidRPr="006B0A0C" w14:paraId="0B31CAAB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4027E8A8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56155384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125001ATB-125003ATB, 125004ACR,</w:t>
            </w:r>
          </w:p>
        </w:tc>
      </w:tr>
      <w:tr w:rsidR="00297237" w:rsidRPr="006B0A0C" w14:paraId="48C994A2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1038C230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6C7E6A86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125005ATB, 125006ACR-125008ACR,</w:t>
            </w:r>
          </w:p>
        </w:tc>
      </w:tr>
      <w:tr w:rsidR="00297237" w:rsidRPr="006B0A0C" w14:paraId="3F98C1D2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7857F1BA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60E15578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133001ATB-133003ATB, 133101ATB,</w:t>
            </w:r>
          </w:p>
        </w:tc>
      </w:tr>
      <w:tr w:rsidR="00297237" w:rsidRPr="006B0A0C" w14:paraId="697C2296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62507E56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450B9C68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133102ATB, 145703ACR, 145706ATB,</w:t>
            </w:r>
          </w:p>
        </w:tc>
      </w:tr>
      <w:tr w:rsidR="00297237" w:rsidRPr="006B0A0C" w14:paraId="45F42090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5A47C868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0EE0178C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145707ATR, 151601ATB-151603ATB,</w:t>
            </w:r>
          </w:p>
        </w:tc>
      </w:tr>
      <w:tr w:rsidR="00297237" w:rsidRPr="006B0A0C" w14:paraId="1387B924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419211D3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1BC29981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163501ATB, 163502ATB, 170701ATB,</w:t>
            </w:r>
          </w:p>
        </w:tc>
      </w:tr>
      <w:tr w:rsidR="00297237" w:rsidRPr="006B0A0C" w14:paraId="350C8187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58D6544C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316CC69F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177301ATB, 177303ATB, 178403ACR,</w:t>
            </w:r>
          </w:p>
        </w:tc>
      </w:tr>
      <w:tr w:rsidR="00297237" w:rsidRPr="006B0A0C" w14:paraId="352D8F0C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3BD1E1A0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7DC978D5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178407ATR, 178432CSI, 178501ATB,</w:t>
            </w:r>
          </w:p>
        </w:tc>
      </w:tr>
      <w:tr w:rsidR="00297237" w:rsidRPr="006B0A0C" w14:paraId="57482488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2FD58904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2DF62723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178504ATR, 180301ATB-180303ATB,</w:t>
            </w:r>
          </w:p>
        </w:tc>
      </w:tr>
      <w:tr w:rsidR="00297237" w:rsidRPr="006B0A0C" w14:paraId="7FFDC96D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05AE65CD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0E842EA3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182001ATB, 182002ATB, 185701ATB,</w:t>
            </w:r>
          </w:p>
        </w:tc>
      </w:tr>
      <w:tr w:rsidR="00297237" w:rsidRPr="006B0A0C" w14:paraId="1DFF210A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46254CDD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20029447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185702ATB, 188001ATB-188003ATB,</w:t>
            </w:r>
          </w:p>
        </w:tc>
      </w:tr>
      <w:tr w:rsidR="00297237" w:rsidRPr="006B0A0C" w14:paraId="6D49CB8F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5FA34DC7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16EBC0A2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191502ATB, 191502ATR, 193802ATB,</w:t>
            </w:r>
          </w:p>
        </w:tc>
      </w:tr>
      <w:tr w:rsidR="00297237" w:rsidRPr="006B0A0C" w14:paraId="0BFB8DE1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43131C71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4F36FFAE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196102ATB, 167001ATB, 167002ATB,</w:t>
            </w:r>
          </w:p>
        </w:tc>
      </w:tr>
      <w:tr w:rsidR="00297237" w:rsidRPr="006B0A0C" w14:paraId="11B31DFA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4C7EB825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346B4141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201301ATB-201303ATB, 201407ACS,</w:t>
            </w:r>
          </w:p>
        </w:tc>
      </w:tr>
      <w:tr w:rsidR="00297237" w:rsidRPr="006B0A0C" w14:paraId="7DD5E508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1F91BE9D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354A48C1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201409ATR, 202506CPC, 202511COM,</w:t>
            </w:r>
          </w:p>
        </w:tc>
      </w:tr>
      <w:tr w:rsidR="00297237" w:rsidRPr="006B0A0C" w14:paraId="74E7191B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11C06AB5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1DCA4C8A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202601ATL, 202602ATL, 202605COM,</w:t>
            </w:r>
          </w:p>
        </w:tc>
      </w:tr>
      <w:tr w:rsidR="00297237" w:rsidRPr="006B0A0C" w14:paraId="26CFE9EF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60BB0BE1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02C3A650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202634CPC, 202636COM, 211301ATB,</w:t>
            </w:r>
          </w:p>
        </w:tc>
      </w:tr>
      <w:tr w:rsidR="00297237" w:rsidRPr="006B0A0C" w14:paraId="534F54D5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114E4960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0361A04D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211302ATB, 219901ATB, 219904ATB,</w:t>
            </w:r>
          </w:p>
        </w:tc>
      </w:tr>
      <w:tr w:rsidR="00297237" w:rsidRPr="006B0A0C" w14:paraId="663CDF87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25764553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454E41BE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222401ATB, 222402ATB, 222404ATB,</w:t>
            </w:r>
          </w:p>
        </w:tc>
      </w:tr>
      <w:tr w:rsidR="00297237" w:rsidRPr="006B0A0C" w14:paraId="30ED46B7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48581F26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77AFDE3A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235002ATB, 244501ATB, 244502ATR,</w:t>
            </w:r>
          </w:p>
        </w:tc>
      </w:tr>
      <w:tr w:rsidR="00297237" w:rsidRPr="006B0A0C" w14:paraId="715C36EF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19BEA6D6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421316BD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247101ATB-247104ATB, 249610CSI,</w:t>
            </w:r>
          </w:p>
        </w:tc>
      </w:tr>
      <w:tr w:rsidR="00297237" w:rsidRPr="006B0A0C" w14:paraId="392A11D6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79B46CB3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19BB153A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262500ATB, 356400ATB, 378801ATB,</w:t>
            </w:r>
          </w:p>
        </w:tc>
      </w:tr>
      <w:tr w:rsidR="00297237" w:rsidRPr="006B0A0C" w14:paraId="079C1898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1DFB0853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427B19DD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378802ATB, 378900ATB, 385700ATB,</w:t>
            </w:r>
          </w:p>
        </w:tc>
      </w:tr>
      <w:tr w:rsidR="00297237" w:rsidRPr="006B0A0C" w14:paraId="30766C40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0A682283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5800C445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385800ATB, 423700ATB, 429201ATB,</w:t>
            </w:r>
          </w:p>
        </w:tc>
      </w:tr>
      <w:tr w:rsidR="00297237" w:rsidRPr="006B0A0C" w14:paraId="15C12801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4A239D47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53559850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441201ATB, 441202ATB, 442600ATB,</w:t>
            </w:r>
          </w:p>
        </w:tc>
      </w:tr>
      <w:tr w:rsidR="00297237" w:rsidRPr="006B0A0C" w14:paraId="03D8F20B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2E287A44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61E75C9E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443200ATB, 443300ATB, 447100ATB,</w:t>
            </w:r>
          </w:p>
        </w:tc>
      </w:tr>
      <w:tr w:rsidR="00297237" w:rsidRPr="006B0A0C" w14:paraId="09F3A08D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34CA3EE7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4DDBF284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447200ATB, 448600ATB, 448700ATB,</w:t>
            </w:r>
          </w:p>
        </w:tc>
      </w:tr>
      <w:tr w:rsidR="00297237" w:rsidRPr="006B0A0C" w14:paraId="1B0956BC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6262F898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09E7C1FA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459901ATB, 460500ATB,</w:t>
            </w:r>
          </w:p>
        </w:tc>
      </w:tr>
      <w:tr w:rsidR="00297237" w:rsidRPr="006B0A0C" w14:paraId="181B89DB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505125A4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541DD905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468501ATB-468503ATB, 486900ATB,</w:t>
            </w:r>
          </w:p>
        </w:tc>
      </w:tr>
      <w:tr w:rsidR="00297237" w:rsidRPr="006B0A0C" w14:paraId="7ED75E7B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738465C1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39409D17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489501ATB-489503ATB, 492800ATB,</w:t>
            </w:r>
          </w:p>
        </w:tc>
      </w:tr>
      <w:tr w:rsidR="00297237" w:rsidRPr="006B0A0C" w14:paraId="34238E76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2750A0CD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5B35A5B9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492900ATB, 495800ATB, 500500ATB,</w:t>
            </w:r>
          </w:p>
        </w:tc>
      </w:tr>
      <w:tr w:rsidR="00297237" w:rsidRPr="006B0A0C" w14:paraId="4A5BBC05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531D200E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1F63951A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500600ATB, 501601ATB, 501602ATB,</w:t>
            </w:r>
          </w:p>
        </w:tc>
      </w:tr>
      <w:tr w:rsidR="00297237" w:rsidRPr="006B0A0C" w14:paraId="1D1502E4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3C48E0C9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52E4581C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501801ATB, 502600ATB, 502700ATB,</w:t>
            </w:r>
          </w:p>
        </w:tc>
      </w:tr>
      <w:tr w:rsidR="00297237" w:rsidRPr="006B0A0C" w14:paraId="13B8F49F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4A1C9AB4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4667B5DF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503000ATB, 509200ATB,</w:t>
            </w:r>
          </w:p>
        </w:tc>
      </w:tr>
      <w:tr w:rsidR="00297237" w:rsidRPr="006B0A0C" w14:paraId="597A9A38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398D2B9D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77CEF42F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510401ATB-510403ATB, 511500ATB,</w:t>
            </w:r>
          </w:p>
        </w:tc>
      </w:tr>
      <w:tr w:rsidR="00297237" w:rsidRPr="006B0A0C" w14:paraId="77CFEACA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4F7B4CF4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48441B16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511600ATB, 511700ATB, 513600ATB,</w:t>
            </w:r>
          </w:p>
        </w:tc>
      </w:tr>
      <w:tr w:rsidR="00297237" w:rsidRPr="006B0A0C" w14:paraId="322070AA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7E6F3260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0AEC9BC4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513900ATB, 515201ATB-515203ATB,</w:t>
            </w:r>
          </w:p>
        </w:tc>
      </w:tr>
      <w:tr w:rsidR="00297237" w:rsidRPr="006B0A0C" w14:paraId="5B27BC8D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218F0805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07336EA1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519700ATB, 519800ATB, 519900ATB,</w:t>
            </w:r>
          </w:p>
        </w:tc>
      </w:tr>
      <w:tr w:rsidR="00297237" w:rsidRPr="006B0A0C" w14:paraId="6FF61120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1E79518E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2F3A7061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520000ATB, 520100ATB, 522000ATB,</w:t>
            </w:r>
          </w:p>
        </w:tc>
      </w:tr>
      <w:tr w:rsidR="00297237" w:rsidRPr="006B0A0C" w14:paraId="189F15B9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4DFBFB4D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56E48A6B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522200ATB, 522300ATB, 522400ATB,</w:t>
            </w:r>
          </w:p>
        </w:tc>
      </w:tr>
      <w:tr w:rsidR="00297237" w:rsidRPr="006B0A0C" w14:paraId="63A3A12E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2A110E6F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6B6382F3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526800ATB, 528201ATR, 528202ATR,</w:t>
            </w:r>
          </w:p>
        </w:tc>
      </w:tr>
      <w:tr w:rsidR="00297237" w:rsidRPr="006B0A0C" w14:paraId="53692AF8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176B5A20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0C6D2D22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553301ATB, 553800ATB, 556100ATB,</w:t>
            </w:r>
          </w:p>
        </w:tc>
      </w:tr>
      <w:tr w:rsidR="00297237" w:rsidRPr="006B0A0C" w14:paraId="752E445D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04A26016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644CE65C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556200ATB, 564701ATB, 564702ATB,</w:t>
            </w:r>
          </w:p>
        </w:tc>
      </w:tr>
      <w:tr w:rsidR="00297237" w:rsidRPr="006B0A0C" w14:paraId="3DD04D7C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0B01A80A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59982BAC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582200ATB, 582400ATB,</w:t>
            </w:r>
          </w:p>
        </w:tc>
      </w:tr>
      <w:tr w:rsidR="00297237" w:rsidRPr="006B0A0C" w14:paraId="417786B2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7B396C61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64FFB960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651401ATB-615403ATB, 651900ATB,</w:t>
            </w:r>
          </w:p>
        </w:tc>
      </w:tr>
      <w:tr w:rsidR="00297237" w:rsidRPr="006B0A0C" w14:paraId="57A624F3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217726F1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731DC1F1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652000ATB, 652100ATB, 652700ATB,</w:t>
            </w:r>
          </w:p>
        </w:tc>
      </w:tr>
      <w:tr w:rsidR="00297237" w:rsidRPr="006B0A0C" w14:paraId="23A6FE5E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1BE4556C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21ADCD3A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652900ATB, 653000ATB, 653100ATB,</w:t>
            </w:r>
          </w:p>
        </w:tc>
      </w:tr>
      <w:tr w:rsidR="00297237" w:rsidRPr="006B0A0C" w14:paraId="347A2826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58791CE3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395607E8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662800ATB, 662900ATB, 663000ATB,</w:t>
            </w:r>
          </w:p>
        </w:tc>
      </w:tr>
      <w:tr w:rsidR="00297237" w:rsidRPr="006B0A0C" w14:paraId="7A5D2E91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4D62FD9D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69A858A2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663900ATB, 664000ATB, 664100ATB,</w:t>
            </w:r>
          </w:p>
        </w:tc>
      </w:tr>
      <w:tr w:rsidR="00297237" w:rsidRPr="006B0A0C" w14:paraId="5E3D3A01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single" w:sz="4" w:space="0" w:color="auto"/>
            </w:tcBorders>
            <w:vAlign w:val="center"/>
          </w:tcPr>
          <w:p w14:paraId="63D06A35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single" w:sz="4" w:space="0" w:color="auto"/>
            </w:tcBorders>
            <w:vAlign w:val="center"/>
          </w:tcPr>
          <w:p w14:paraId="4D876512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664200ATB, 664300ATB, 664400ATB</w:t>
            </w:r>
          </w:p>
        </w:tc>
      </w:tr>
      <w:tr w:rsidR="00297237" w:rsidRPr="006B0A0C" w14:paraId="13DC1D60" w14:textId="77777777" w:rsidTr="00916B18">
        <w:trPr>
          <w:trHeight w:val="309"/>
        </w:trPr>
        <w:tc>
          <w:tcPr>
            <w:tcW w:w="4644" w:type="dxa"/>
            <w:tcBorders>
              <w:top w:val="single" w:sz="4" w:space="0" w:color="auto"/>
              <w:bottom w:val="nil"/>
            </w:tcBorders>
            <w:vAlign w:val="center"/>
          </w:tcPr>
          <w:p w14:paraId="6DE729BA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b/>
                <w:bCs/>
                <w:color w:val="000000" w:themeColor="text1"/>
                <w:kern w:val="24"/>
                <w:szCs w:val="20"/>
              </w:rPr>
              <w:t>Anti-cancer drug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  <w:vAlign w:val="center"/>
          </w:tcPr>
          <w:p w14:paraId="5838BDF4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148301BIJ, 148302BIJ, 148310BIJ,</w:t>
            </w:r>
          </w:p>
        </w:tc>
      </w:tr>
      <w:tr w:rsidR="00297237" w:rsidRPr="006B0A0C" w14:paraId="2E6C0FD8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7E5F9648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34154104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148340BIJ-148342BIJ,</w:t>
            </w:r>
          </w:p>
        </w:tc>
      </w:tr>
      <w:tr w:rsidR="00297237" w:rsidRPr="006B0A0C" w14:paraId="090B43DB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02A89FB3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1A033B6B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148344BIJ-148346BIJ,</w:t>
            </w:r>
          </w:p>
        </w:tc>
      </w:tr>
      <w:tr w:rsidR="00297237" w:rsidRPr="006B0A0C" w14:paraId="18890B14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single" w:sz="4" w:space="0" w:color="auto"/>
            </w:tcBorders>
            <w:vAlign w:val="center"/>
          </w:tcPr>
          <w:p w14:paraId="1036D3B8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single" w:sz="4" w:space="0" w:color="auto"/>
            </w:tcBorders>
            <w:vAlign w:val="center"/>
          </w:tcPr>
          <w:p w14:paraId="2265054C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148348BIJ-148351BIJ</w:t>
            </w:r>
          </w:p>
        </w:tc>
      </w:tr>
      <w:tr w:rsidR="00297237" w:rsidRPr="006B0A0C" w14:paraId="1C8342B9" w14:textId="77777777" w:rsidTr="00916B18">
        <w:trPr>
          <w:trHeight w:val="309"/>
        </w:trPr>
        <w:tc>
          <w:tcPr>
            <w:tcW w:w="4644" w:type="dxa"/>
            <w:tcBorders>
              <w:top w:val="single" w:sz="4" w:space="0" w:color="auto"/>
              <w:bottom w:val="nil"/>
            </w:tcBorders>
            <w:vAlign w:val="center"/>
          </w:tcPr>
          <w:p w14:paraId="5C7AC944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b/>
                <w:bCs/>
                <w:color w:val="000000" w:themeColor="text1"/>
                <w:kern w:val="24"/>
                <w:szCs w:val="20"/>
              </w:rPr>
              <w:lastRenderedPageBreak/>
              <w:t>Anticoagulants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  <w:vAlign w:val="center"/>
          </w:tcPr>
          <w:p w14:paraId="6D882F16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109301BIJ, 152101BIJ, 152130BIJ,</w:t>
            </w:r>
          </w:p>
        </w:tc>
      </w:tr>
      <w:tr w:rsidR="00297237" w:rsidRPr="006B0A0C" w14:paraId="5E528491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72A3840D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060DE68E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152132BIJ-152134BIJ, 168501BIJ,</w:t>
            </w:r>
          </w:p>
        </w:tc>
      </w:tr>
      <w:tr w:rsidR="00297237" w:rsidRPr="006B0A0C" w14:paraId="1B2B9CC0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1EB4843F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0E422900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168601BIJ-168603BIJ, 168606BIJ,</w:t>
            </w:r>
          </w:p>
        </w:tc>
      </w:tr>
      <w:tr w:rsidR="00297237" w:rsidRPr="006B0A0C" w14:paraId="0DB261B2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73292A9E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0D54EA6F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168608BIJ, 168609CSI, 168610CSI,</w:t>
            </w:r>
          </w:p>
        </w:tc>
      </w:tr>
      <w:tr w:rsidR="00297237" w:rsidRPr="006B0A0C" w14:paraId="1C91755F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0F5A9414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20EF6F67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168630BIJ-168635BIJ, 249101ATB,</w:t>
            </w:r>
          </w:p>
        </w:tc>
      </w:tr>
      <w:tr w:rsidR="00297237" w:rsidRPr="006B0A0C" w14:paraId="59C83FA7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135084C6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13024971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249103ATB-249109ATB,</w:t>
            </w:r>
          </w:p>
        </w:tc>
      </w:tr>
      <w:tr w:rsidR="00297237" w:rsidRPr="006B0A0C" w14:paraId="04395A9B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723ECE12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6E7471A9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511401ATB-511404ATB,</w:t>
            </w:r>
          </w:p>
        </w:tc>
      </w:tr>
      <w:tr w:rsidR="00297237" w:rsidRPr="006B0A0C" w14:paraId="6F4C0041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2755A9AD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1C5B229F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613701ACH-613703ACH,</w:t>
            </w:r>
          </w:p>
        </w:tc>
      </w:tr>
      <w:tr w:rsidR="00297237" w:rsidRPr="006B0A0C" w14:paraId="2150FDBD" w14:textId="77777777" w:rsidTr="00916B18">
        <w:trPr>
          <w:trHeight w:val="309"/>
        </w:trPr>
        <w:tc>
          <w:tcPr>
            <w:tcW w:w="4644" w:type="dxa"/>
            <w:tcBorders>
              <w:top w:val="nil"/>
              <w:bottom w:val="single" w:sz="4" w:space="0" w:color="auto"/>
            </w:tcBorders>
            <w:vAlign w:val="center"/>
          </w:tcPr>
          <w:p w14:paraId="51B2BD4A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tcBorders>
              <w:top w:val="nil"/>
              <w:bottom w:val="single" w:sz="4" w:space="0" w:color="auto"/>
            </w:tcBorders>
            <w:vAlign w:val="center"/>
          </w:tcPr>
          <w:p w14:paraId="5114AD81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643601ATB-643603ATB</w:t>
            </w:r>
          </w:p>
        </w:tc>
      </w:tr>
      <w:tr w:rsidR="00297237" w:rsidRPr="006B0A0C" w14:paraId="5D7D5725" w14:textId="77777777" w:rsidTr="00916B18">
        <w:trPr>
          <w:trHeight w:val="309"/>
        </w:trPr>
        <w:tc>
          <w:tcPr>
            <w:tcW w:w="4644" w:type="dxa"/>
            <w:tcBorders>
              <w:top w:val="single" w:sz="4" w:space="0" w:color="auto"/>
            </w:tcBorders>
            <w:vAlign w:val="center"/>
          </w:tcPr>
          <w:p w14:paraId="3B230743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b/>
                <w:bCs/>
                <w:color w:val="000000" w:themeColor="text1"/>
                <w:kern w:val="24"/>
                <w:szCs w:val="20"/>
              </w:rPr>
              <w:t>Antiplatelets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49DA79BE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100430BIJ, 100431BIJ, 110701ATB,</w:t>
            </w:r>
          </w:p>
        </w:tc>
      </w:tr>
      <w:tr w:rsidR="00297237" w:rsidRPr="006B0A0C" w14:paraId="41BB3448" w14:textId="77777777" w:rsidTr="00916B18">
        <w:trPr>
          <w:trHeight w:val="309"/>
        </w:trPr>
        <w:tc>
          <w:tcPr>
            <w:tcW w:w="4644" w:type="dxa"/>
            <w:vAlign w:val="center"/>
          </w:tcPr>
          <w:p w14:paraId="2C852093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vAlign w:val="center"/>
          </w:tcPr>
          <w:p w14:paraId="0A3F8418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110701ATE, 110702ATB, 110704ATB,</w:t>
            </w:r>
          </w:p>
        </w:tc>
      </w:tr>
      <w:tr w:rsidR="00297237" w:rsidRPr="006B0A0C" w14:paraId="1DCCBC57" w14:textId="77777777" w:rsidTr="00916B18">
        <w:trPr>
          <w:trHeight w:val="309"/>
        </w:trPr>
        <w:tc>
          <w:tcPr>
            <w:tcW w:w="4644" w:type="dxa"/>
            <w:vAlign w:val="center"/>
          </w:tcPr>
          <w:p w14:paraId="45D18466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vAlign w:val="center"/>
          </w:tcPr>
          <w:p w14:paraId="11D11985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110705ACE, 110706ATB, 110801ATB,</w:t>
            </w:r>
          </w:p>
        </w:tc>
      </w:tr>
      <w:tr w:rsidR="00297237" w:rsidRPr="006B0A0C" w14:paraId="7B5B9491" w14:textId="77777777" w:rsidTr="00916B18">
        <w:trPr>
          <w:trHeight w:val="309"/>
        </w:trPr>
        <w:tc>
          <w:tcPr>
            <w:tcW w:w="4644" w:type="dxa"/>
            <w:vAlign w:val="center"/>
          </w:tcPr>
          <w:p w14:paraId="526211D9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vAlign w:val="center"/>
          </w:tcPr>
          <w:p w14:paraId="17538D2C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110802ATB, 110902BIJ, 111001ACE,</w:t>
            </w:r>
          </w:p>
        </w:tc>
      </w:tr>
      <w:tr w:rsidR="00297237" w:rsidRPr="006B0A0C" w14:paraId="38CF3D5F" w14:textId="77777777" w:rsidTr="00916B18">
        <w:trPr>
          <w:trHeight w:val="309"/>
        </w:trPr>
        <w:tc>
          <w:tcPr>
            <w:tcW w:w="4644" w:type="dxa"/>
            <w:vAlign w:val="center"/>
          </w:tcPr>
          <w:p w14:paraId="035F78BD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vAlign w:val="center"/>
          </w:tcPr>
          <w:p w14:paraId="00A79A18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111001ATB, 111001ATE, 111002ATE</w:t>
            </w:r>
          </w:p>
        </w:tc>
      </w:tr>
      <w:tr w:rsidR="00297237" w:rsidRPr="006B0A0C" w14:paraId="5376DC8F" w14:textId="77777777" w:rsidTr="00916B18">
        <w:trPr>
          <w:trHeight w:val="309"/>
        </w:trPr>
        <w:tc>
          <w:tcPr>
            <w:tcW w:w="4644" w:type="dxa"/>
            <w:vAlign w:val="center"/>
          </w:tcPr>
          <w:p w14:paraId="01723744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vAlign w:val="center"/>
          </w:tcPr>
          <w:p w14:paraId="15BECACD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111003ACE, 111003ATE, 133201ACR,</w:t>
            </w:r>
          </w:p>
        </w:tc>
      </w:tr>
      <w:tr w:rsidR="00297237" w:rsidRPr="006B0A0C" w14:paraId="0E091F0B" w14:textId="77777777" w:rsidTr="00916B18">
        <w:trPr>
          <w:trHeight w:val="309"/>
        </w:trPr>
        <w:tc>
          <w:tcPr>
            <w:tcW w:w="4644" w:type="dxa"/>
            <w:vAlign w:val="center"/>
          </w:tcPr>
          <w:p w14:paraId="11F8473C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vAlign w:val="center"/>
          </w:tcPr>
          <w:p w14:paraId="7CD18C87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133201ATB, 133201ATD, 133202APD,</w:t>
            </w:r>
          </w:p>
        </w:tc>
      </w:tr>
      <w:tr w:rsidR="00297237" w:rsidRPr="006B0A0C" w14:paraId="18B7E6D0" w14:textId="77777777" w:rsidTr="00916B18">
        <w:trPr>
          <w:trHeight w:val="309"/>
        </w:trPr>
        <w:tc>
          <w:tcPr>
            <w:tcW w:w="4644" w:type="dxa"/>
            <w:vAlign w:val="center"/>
          </w:tcPr>
          <w:p w14:paraId="0EF89030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vAlign w:val="center"/>
          </w:tcPr>
          <w:p w14:paraId="70C034D6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133202ATB, 133202ATD, 133203ACR,</w:t>
            </w:r>
          </w:p>
        </w:tc>
      </w:tr>
      <w:tr w:rsidR="00297237" w:rsidRPr="006B0A0C" w14:paraId="6C6F3A42" w14:textId="77777777" w:rsidTr="00916B18">
        <w:trPr>
          <w:trHeight w:val="309"/>
        </w:trPr>
        <w:tc>
          <w:tcPr>
            <w:tcW w:w="4644" w:type="dxa"/>
            <w:vAlign w:val="center"/>
          </w:tcPr>
          <w:p w14:paraId="621E70C8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vAlign w:val="center"/>
          </w:tcPr>
          <w:p w14:paraId="44D9A3D7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133203ATR, 136901ATB, 244101ACH,</w:t>
            </w:r>
          </w:p>
        </w:tc>
      </w:tr>
      <w:tr w:rsidR="00297237" w:rsidRPr="006B0A0C" w14:paraId="56651054" w14:textId="77777777" w:rsidTr="00916B18">
        <w:trPr>
          <w:trHeight w:val="309"/>
        </w:trPr>
        <w:tc>
          <w:tcPr>
            <w:tcW w:w="4644" w:type="dxa"/>
            <w:vAlign w:val="center"/>
          </w:tcPr>
          <w:p w14:paraId="021AD6F0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vAlign w:val="center"/>
          </w:tcPr>
          <w:p w14:paraId="5AB46A76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498801ATB, 506100ATB, 517900ACE,</w:t>
            </w:r>
          </w:p>
        </w:tc>
      </w:tr>
      <w:tr w:rsidR="00297237" w:rsidRPr="006B0A0C" w14:paraId="7B7F54D9" w14:textId="77777777" w:rsidTr="00916B18">
        <w:trPr>
          <w:trHeight w:val="309"/>
        </w:trPr>
        <w:tc>
          <w:tcPr>
            <w:tcW w:w="4644" w:type="dxa"/>
            <w:vAlign w:val="center"/>
          </w:tcPr>
          <w:p w14:paraId="7E3040BA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vAlign w:val="center"/>
          </w:tcPr>
          <w:p w14:paraId="1C301416" w14:textId="77777777" w:rsidR="00297237" w:rsidRPr="006B0A0C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517900ATE, 597301ATB, 597302ATB,</w:t>
            </w:r>
          </w:p>
        </w:tc>
      </w:tr>
      <w:tr w:rsidR="00297237" w:rsidRPr="00490582" w14:paraId="6575BBBA" w14:textId="77777777" w:rsidTr="00916B18">
        <w:trPr>
          <w:trHeight w:val="309"/>
        </w:trPr>
        <w:tc>
          <w:tcPr>
            <w:tcW w:w="4644" w:type="dxa"/>
            <w:vAlign w:val="center"/>
          </w:tcPr>
          <w:p w14:paraId="5EE70643" w14:textId="77777777" w:rsidR="00297237" w:rsidRPr="006B0A0C" w:rsidRDefault="00297237" w:rsidP="00916B18">
            <w:pPr>
              <w:rPr>
                <w:rFonts w:eastAsiaTheme="minorEastAsia"/>
                <w:szCs w:val="20"/>
              </w:rPr>
            </w:pPr>
          </w:p>
        </w:tc>
        <w:tc>
          <w:tcPr>
            <w:tcW w:w="4111" w:type="dxa"/>
            <w:vAlign w:val="center"/>
          </w:tcPr>
          <w:p w14:paraId="5FE814E0" w14:textId="77777777" w:rsidR="00297237" w:rsidRPr="00490582" w:rsidRDefault="00297237" w:rsidP="00916B18">
            <w:pPr>
              <w:jc w:val="center"/>
              <w:rPr>
                <w:rFonts w:eastAsiaTheme="minorEastAsia"/>
                <w:szCs w:val="20"/>
              </w:rPr>
            </w:pPr>
            <w:r w:rsidRPr="006B0A0C">
              <w:rPr>
                <w:rFonts w:eastAsiaTheme="minorEastAsia"/>
                <w:szCs w:val="20"/>
              </w:rPr>
              <w:t>617001ATB, 617002ATB</w:t>
            </w:r>
          </w:p>
        </w:tc>
      </w:tr>
    </w:tbl>
    <w:p w14:paraId="032BD825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237"/>
    <w:rsid w:val="00297237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ABD4B"/>
  <w15:chartTrackingRefBased/>
  <w15:docId w15:val="{E97408B0-B596-46A3-80B8-C4109B001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237"/>
    <w:pPr>
      <w:widowControl w:val="0"/>
      <w:wordWrap w:val="0"/>
      <w:spacing w:after="0" w:line="240" w:lineRule="auto"/>
      <w:jc w:val="both"/>
    </w:pPr>
    <w:rPr>
      <w:rFonts w:ascii="Times New Roman" w:eastAsia="BatangChe" w:hAnsi="Times New Roman" w:cs="Times New Roman"/>
      <w:kern w:val="2"/>
      <w:lang w:val="en-GB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7237"/>
    <w:pPr>
      <w:spacing w:after="0" w:line="240" w:lineRule="auto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0</Words>
  <Characters>2969</Characters>
  <Application>Microsoft Office Word</Application>
  <DocSecurity>0</DocSecurity>
  <Lines>24</Lines>
  <Paragraphs>6</Paragraphs>
  <ScaleCrop>false</ScaleCrop>
  <Company/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2-18T10:45:00Z</dcterms:created>
  <dcterms:modified xsi:type="dcterms:W3CDTF">2020-12-18T10:45:00Z</dcterms:modified>
</cp:coreProperties>
</file>